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AB48F" w14:textId="50CA9368" w:rsidR="00D838A0" w:rsidRPr="00D838A0" w:rsidRDefault="00D838A0" w:rsidP="00D838A0">
      <w:pPr>
        <w:pStyle w:val="Header"/>
        <w:jc w:val="left"/>
        <w:rPr>
          <w:lang w:val="en-GB"/>
        </w:rPr>
      </w:pPr>
      <w:r w:rsidRPr="00D838A0">
        <w:rPr>
          <w:lang w:val="en-GB"/>
        </w:rPr>
        <w:t xml:space="preserve">The questionnaire used in this study has two parts: </w:t>
      </w:r>
      <w:r>
        <w:rPr>
          <w:lang w:val="en-GB"/>
        </w:rPr>
        <w:t xml:space="preserve">(1) </w:t>
      </w:r>
      <w:r w:rsidRPr="00D838A0">
        <w:rPr>
          <w:lang w:val="en-GB"/>
        </w:rPr>
        <w:t>the instrument: “Perception of e-professionalism of doctors of medicine and doctors of dental medicine” and</w:t>
      </w:r>
      <w:r>
        <w:rPr>
          <w:lang w:val="en-GB"/>
        </w:rPr>
        <w:t xml:space="preserve"> (2)</w:t>
      </w:r>
      <w:r w:rsidRPr="00D838A0">
        <w:rPr>
          <w:lang w:val="en-GB"/>
        </w:rPr>
        <w:t xml:space="preserve"> </w:t>
      </w:r>
      <w:r>
        <w:rPr>
          <w:lang w:val="en-GB"/>
        </w:rPr>
        <w:t xml:space="preserve">the </w:t>
      </w:r>
      <w:r w:rsidRPr="00D838A0">
        <w:rPr>
          <w:rFonts w:cstheme="minorHAnsi"/>
          <w:lang w:val="en-GB"/>
        </w:rPr>
        <w:t>sociodemographic characteristics of the respondents.</w:t>
      </w:r>
    </w:p>
    <w:p w14:paraId="5D329C49" w14:textId="47E335E5" w:rsidR="00D838A0" w:rsidRDefault="00D838A0" w:rsidP="00B7359A">
      <w:pPr>
        <w:pStyle w:val="Header"/>
        <w:jc w:val="left"/>
        <w:rPr>
          <w:b/>
          <w:lang w:val="en-GB"/>
        </w:rPr>
      </w:pPr>
    </w:p>
    <w:p w14:paraId="6B4CBA71" w14:textId="77777777" w:rsidR="00D838A0" w:rsidRDefault="00D838A0" w:rsidP="00B7359A">
      <w:pPr>
        <w:pStyle w:val="Header"/>
        <w:jc w:val="left"/>
        <w:rPr>
          <w:b/>
          <w:lang w:val="en-GB"/>
        </w:rPr>
      </w:pPr>
    </w:p>
    <w:p w14:paraId="693C6707" w14:textId="2B47891C" w:rsidR="0058515D" w:rsidRPr="00C43E4F" w:rsidRDefault="00C43E4F" w:rsidP="00B7359A">
      <w:pPr>
        <w:pStyle w:val="Header"/>
        <w:jc w:val="left"/>
        <w:rPr>
          <w:b/>
          <w:i/>
          <w:iCs/>
          <w:lang w:val="en-GB"/>
        </w:rPr>
      </w:pPr>
      <w:r w:rsidRPr="00C43E4F">
        <w:rPr>
          <w:b/>
          <w:i/>
          <w:iCs/>
          <w:lang w:val="en-GB"/>
        </w:rPr>
        <w:t xml:space="preserve">I. </w:t>
      </w:r>
      <w:r w:rsidR="0058515D" w:rsidRPr="00C43E4F">
        <w:rPr>
          <w:b/>
          <w:i/>
          <w:iCs/>
          <w:lang w:val="en-GB"/>
        </w:rPr>
        <w:t>The instrument: “Perception of e-professionalism of doctors of medicine and doctors of dental medicine”</w:t>
      </w:r>
    </w:p>
    <w:p w14:paraId="230C5F00" w14:textId="77777777" w:rsidR="0058515D" w:rsidRDefault="0058515D" w:rsidP="00437271">
      <w:pPr>
        <w:rPr>
          <w:rFonts w:cstheme="minorHAnsi"/>
          <w:b/>
          <w:bCs/>
          <w:lang w:val="en-GB"/>
        </w:rPr>
      </w:pPr>
    </w:p>
    <w:p w14:paraId="4C6C964E" w14:textId="605B20F6" w:rsidR="002018A8" w:rsidRPr="00D919EA" w:rsidRDefault="00D919EA" w:rsidP="00437271">
      <w:pPr>
        <w:rPr>
          <w:rFonts w:cstheme="minorHAnsi"/>
          <w:b/>
          <w:bCs/>
          <w:lang w:val="en-GB"/>
        </w:rPr>
      </w:pPr>
      <w:r w:rsidRPr="00D919EA">
        <w:rPr>
          <w:rFonts w:cstheme="minorHAnsi"/>
          <w:b/>
          <w:bCs/>
          <w:lang w:val="en-GB"/>
        </w:rPr>
        <w:t xml:space="preserve">1. </w:t>
      </w:r>
      <w:r w:rsidR="002018A8" w:rsidRPr="00D919EA">
        <w:rPr>
          <w:rFonts w:cstheme="minorHAnsi"/>
          <w:b/>
          <w:bCs/>
          <w:lang w:val="en-GB"/>
        </w:rPr>
        <w:t>Below are some of the possible types of posts that a medical doctor/doctor of dental medicine could make on their PRIVATE social media accounts. Please respond which of the following types of posts you consider unprofessional?</w:t>
      </w:r>
    </w:p>
    <w:tbl>
      <w:tblPr>
        <w:tblStyle w:val="TableGrid"/>
        <w:tblW w:w="91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500"/>
        <w:gridCol w:w="1710"/>
        <w:gridCol w:w="1590"/>
        <w:gridCol w:w="1380"/>
      </w:tblGrid>
      <w:tr w:rsidR="00B00A5D" w:rsidRPr="00D919EA" w14:paraId="3A9C6CEB" w14:textId="6D2E99DC" w:rsidTr="00B00A5D">
        <w:trPr>
          <w:cantSplit/>
          <w:trHeight w:val="764"/>
        </w:trPr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B5E980" w14:textId="77777777" w:rsidR="00B00A5D" w:rsidRPr="00D919EA" w:rsidRDefault="00B00A5D" w:rsidP="00B511FC">
            <w:pPr>
              <w:rPr>
                <w:rFonts w:cstheme="minorHAnsi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5CB8F5E" w14:textId="6AFA645C" w:rsidR="00B00A5D" w:rsidRPr="00D919EA" w:rsidRDefault="00B00A5D" w:rsidP="00B511FC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919EA">
              <w:rPr>
                <w:rFonts w:cstheme="minorHAnsi"/>
                <w:b/>
                <w:bCs/>
                <w:lang w:val="en-GB"/>
              </w:rPr>
              <w:t>Yes, I consider it unprofessional</w:t>
            </w:r>
          </w:p>
        </w:tc>
        <w:tc>
          <w:tcPr>
            <w:tcW w:w="15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D47E802" w14:textId="12C7958B" w:rsidR="00B00A5D" w:rsidRPr="00D919EA" w:rsidRDefault="00B00A5D" w:rsidP="00B511FC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919EA">
              <w:rPr>
                <w:rFonts w:cstheme="minorHAnsi"/>
                <w:b/>
                <w:bCs/>
                <w:lang w:val="en-GB"/>
              </w:rPr>
              <w:t>No, I do not consider it unprofessional</w:t>
            </w:r>
          </w:p>
        </w:tc>
        <w:tc>
          <w:tcPr>
            <w:tcW w:w="1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D18ABA" w14:textId="3AAC22FF" w:rsidR="00B00A5D" w:rsidRPr="00D919EA" w:rsidRDefault="00B00A5D" w:rsidP="00B511FC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919EA">
              <w:rPr>
                <w:rFonts w:cstheme="minorHAnsi"/>
                <w:b/>
                <w:bCs/>
                <w:lang w:val="en-GB"/>
              </w:rPr>
              <w:t>I don't know/No answer</w:t>
            </w:r>
          </w:p>
        </w:tc>
      </w:tr>
      <w:tr w:rsidR="00B00A5D" w:rsidRPr="00D919EA" w14:paraId="0B5467F6" w14:textId="14C3DA83" w:rsidTr="00C43E4F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E0B4532" w14:textId="444717C0" w:rsidR="00B00A5D" w:rsidRPr="00D919EA" w:rsidRDefault="00B00A5D" w:rsidP="00B00A5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9" w:hanging="349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D919EA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A picture of an individual having one alcoholic beverage.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16A5021" w14:textId="153322FB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690C7F8" w14:textId="0230622E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A29E5E" w14:textId="2DE3408E" w:rsidR="00B00A5D" w:rsidRPr="00D919EA" w:rsidRDefault="00B00A5D" w:rsidP="00003C33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B00A5D" w:rsidRPr="00D919EA" w14:paraId="2F23E611" w14:textId="51A260A0" w:rsidTr="00C43E4F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250D4D" w14:textId="76670B98" w:rsidR="00B00A5D" w:rsidRPr="00D919EA" w:rsidRDefault="00B00A5D" w:rsidP="00B00A5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9" w:hanging="349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D919EA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Pictures of an individual clearly behaving drunkenly.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87C2101" w14:textId="42E195AC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0B21FD" w14:textId="370E83C3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61CA37" w14:textId="65D1A75D" w:rsidR="00B00A5D" w:rsidRPr="00D919EA" w:rsidRDefault="00B00A5D" w:rsidP="00003C33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B00A5D" w:rsidRPr="00D919EA" w14:paraId="5F413169" w14:textId="0B9795FF" w:rsidTr="00C43E4F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3DD719" w14:textId="6A34C72B" w:rsidR="00B00A5D" w:rsidRPr="00D919EA" w:rsidRDefault="00B00A5D" w:rsidP="00B00A5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9" w:hanging="349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D919EA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Status updates describing substantial alcohol consumption at a party.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271810B" w14:textId="02F7D5DD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7706E37" w14:textId="6EA9CBAE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1620E55" w14:textId="6337CC69" w:rsidR="00B00A5D" w:rsidRPr="00D919EA" w:rsidRDefault="00B00A5D" w:rsidP="00003C33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B00A5D" w:rsidRPr="00D919EA" w14:paraId="30AFB16B" w14:textId="39CCC3A6" w:rsidTr="00C43E4F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3116588" w14:textId="05C9ADB1" w:rsidR="00B00A5D" w:rsidRPr="00D919EA" w:rsidRDefault="00B00A5D" w:rsidP="00B00A5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9" w:hanging="349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D919EA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Posts depicting illicit drug consumption.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D70EAD3" w14:textId="6CC211F7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ED6104" w14:textId="0080EAF3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F7A78F0" w14:textId="78D4384D" w:rsidR="00B00A5D" w:rsidRPr="00D919EA" w:rsidRDefault="00B00A5D" w:rsidP="00003C33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B00A5D" w:rsidRPr="00D919EA" w14:paraId="29FE0777" w14:textId="187E93E3" w:rsidTr="00C43E4F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361CFA" w14:textId="25191673" w:rsidR="00B00A5D" w:rsidRPr="00D919EA" w:rsidRDefault="00B00A5D" w:rsidP="00B00A5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9" w:hanging="349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D919EA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Posts disclosing information about a patient/client.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028B1F" w14:textId="79BAA937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E9FF81C" w14:textId="3F13E811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AFC3951" w14:textId="6C381894" w:rsidR="00B00A5D" w:rsidRPr="00D919EA" w:rsidRDefault="00B00A5D" w:rsidP="00003C33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B00A5D" w:rsidRPr="00D919EA" w14:paraId="15CC6290" w14:textId="492FA7B3" w:rsidTr="00C43E4F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712A0A" w14:textId="4E7F07A1" w:rsidR="00B00A5D" w:rsidRPr="00D919EA" w:rsidRDefault="00B00A5D" w:rsidP="00B00A5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9" w:hanging="349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D919EA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Photos of a patient/client.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D6671E3" w14:textId="59037471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E2BEA68" w14:textId="1341A92A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4415E9C" w14:textId="08FAA968" w:rsidR="00B00A5D" w:rsidRPr="00D919EA" w:rsidRDefault="00B00A5D" w:rsidP="00003C33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B00A5D" w:rsidRPr="00D919EA" w14:paraId="650AF156" w14:textId="1AD765AF" w:rsidTr="00C43E4F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EDEC6D" w14:textId="7A547AC2" w:rsidR="00B00A5D" w:rsidRPr="00D919EA" w:rsidRDefault="00B00A5D" w:rsidP="00B00A5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9" w:hanging="349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D919EA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Posts describing an interaction with a patient/client, while not revealing any identifying information.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E9401B1" w14:textId="1C96EB7E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F11B2F2" w14:textId="5EB9E519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464AA56" w14:textId="7496F820" w:rsidR="00B00A5D" w:rsidRPr="00D919EA" w:rsidRDefault="00B00A5D" w:rsidP="00003C33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B00A5D" w:rsidRPr="00D919EA" w14:paraId="4A715434" w14:textId="34E79530" w:rsidTr="00C43E4F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D96128" w14:textId="15F66B6D" w:rsidR="00B00A5D" w:rsidRPr="00D919EA" w:rsidRDefault="00B00A5D" w:rsidP="00B00A5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9" w:hanging="349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D919EA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Swearing or foul language.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713179" w14:textId="75EFE80C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E839ED5" w14:textId="5999A230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3531427" w14:textId="64D4FA77" w:rsidR="00B00A5D" w:rsidRPr="00D919EA" w:rsidRDefault="00B00A5D" w:rsidP="00003C33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B00A5D" w:rsidRPr="00D919EA" w14:paraId="57B64D39" w14:textId="1538DB1C" w:rsidTr="00C43E4F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B839CF" w14:textId="2983ED52" w:rsidR="00B00A5D" w:rsidRPr="00D919EA" w:rsidRDefault="00B00A5D" w:rsidP="00B00A5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9" w:hanging="349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D919EA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Obscene gestures in photos (the middle finger, etc.).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E8EC21E" w14:textId="568BA55C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5B9E5EB" w14:textId="6E9B4AA6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13A8AD4" w14:textId="0FA601AF" w:rsidR="00B00A5D" w:rsidRPr="00D919EA" w:rsidRDefault="00B00A5D" w:rsidP="00003C33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B00A5D" w:rsidRPr="00D919EA" w14:paraId="50DFC207" w14:textId="7DECAFB1" w:rsidTr="00C43E4F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7BD7048" w14:textId="45342985" w:rsidR="00B00A5D" w:rsidRPr="00D919EA" w:rsidRDefault="00B00A5D" w:rsidP="00B00A5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9" w:hanging="349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D919EA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Petty criminal activity.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893534" w14:textId="799A8D0B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FCAC475" w14:textId="102F1739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1D20D8" w14:textId="4653995B" w:rsidR="00B00A5D" w:rsidRPr="00D919EA" w:rsidRDefault="00B00A5D" w:rsidP="00003C33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B00A5D" w:rsidRPr="00D919EA" w14:paraId="723E8D25" w14:textId="0481EEF1" w:rsidTr="00C43E4F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3235465" w14:textId="7D29BF23" w:rsidR="00B00A5D" w:rsidRPr="00D919EA" w:rsidRDefault="00B00A5D" w:rsidP="00B00A5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9" w:hanging="349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D919EA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Endorsements of a pharmaceutical or health product without a conflict-of-interest disclosure.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D6975F7" w14:textId="5D5130AB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DF6551" w14:textId="5FD0837D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B83965" w14:textId="3921C6B3" w:rsidR="00B00A5D" w:rsidRPr="00D919EA" w:rsidRDefault="00B00A5D" w:rsidP="00003C33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B00A5D" w:rsidRPr="00D919EA" w14:paraId="23217D72" w14:textId="417E80C1" w:rsidTr="00C43E4F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B9B18A" w14:textId="45968A2A" w:rsidR="00B00A5D" w:rsidRPr="00D919EA" w:rsidRDefault="00B00A5D" w:rsidP="00B00A5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9" w:hanging="349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D919EA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Posts involving overt sexual content.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2DCD7AB" w14:textId="4EAB94D0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D4AA179" w14:textId="3635F2AD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D1E3445" w14:textId="0EC4FD4C" w:rsidR="00B00A5D" w:rsidRPr="00D919EA" w:rsidRDefault="00B00A5D" w:rsidP="00003C33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B00A5D" w:rsidRPr="00D919EA" w14:paraId="00B62A47" w14:textId="7AC811D5" w:rsidTr="00C43E4F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D633C3" w14:textId="3B3F4F31" w:rsidR="00B00A5D" w:rsidRPr="00D919EA" w:rsidRDefault="00B00A5D" w:rsidP="00B00A5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9" w:hanging="349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D919EA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Posts containing partial nudity.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8CA644" w14:textId="17BCA39C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8D36429" w14:textId="611257BC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860FF41" w14:textId="2778D1B8" w:rsidR="00B00A5D" w:rsidRPr="00D919EA" w:rsidRDefault="00B00A5D" w:rsidP="00003C33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B00A5D" w:rsidRPr="00D919EA" w14:paraId="6C68FF23" w14:textId="6C2D4996" w:rsidTr="00C43E4F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7808DCD" w14:textId="06CDCDCA" w:rsidR="00B00A5D" w:rsidRPr="00D919EA" w:rsidRDefault="00B00A5D" w:rsidP="00B00A5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9" w:hanging="349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D919EA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Displaying your current relationship status.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9CCF187" w14:textId="0B6F0FFB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65A973E" w14:textId="5B168EBF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6CEBB1" w14:textId="3ADD691F" w:rsidR="00B00A5D" w:rsidRPr="00D919EA" w:rsidRDefault="00B00A5D" w:rsidP="00003C33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B00A5D" w:rsidRPr="00D919EA" w14:paraId="0D4F1869" w14:textId="0D9AA3DF" w:rsidTr="00C43E4F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10C4D9" w14:textId="205C80B2" w:rsidR="00B00A5D" w:rsidRPr="00D919EA" w:rsidRDefault="00B00A5D" w:rsidP="00B00A5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9" w:hanging="349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D919EA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Displaying membership in online groups dealing with controversial issues.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5C784D" w14:textId="3906F9C3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77FCFAE" w14:textId="1B4B7652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8D48D4" w14:textId="3EC4B473" w:rsidR="00B00A5D" w:rsidRPr="00D919EA" w:rsidRDefault="00B00A5D" w:rsidP="00003C33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B00A5D" w:rsidRPr="00D919EA" w14:paraId="6FDCE4D2" w14:textId="472FA3F0" w:rsidTr="00C43E4F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683196" w14:textId="17C1FCFD" w:rsidR="00B00A5D" w:rsidRPr="00D919EA" w:rsidRDefault="00B00A5D" w:rsidP="00B00A5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9" w:hanging="349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D919EA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Making opinionated comments about controversial issues.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E431F3B" w14:textId="75FC2674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120F2D" w14:textId="69C642C3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B10D80" w14:textId="5BA87CBD" w:rsidR="00B00A5D" w:rsidRPr="00D919EA" w:rsidRDefault="00B00A5D" w:rsidP="00003C33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B00A5D" w:rsidRPr="00D919EA" w14:paraId="7C28D7BD" w14:textId="685FA83C" w:rsidTr="00C43E4F"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434454" w14:textId="081344F7" w:rsidR="00B00A5D" w:rsidRPr="00D919EA" w:rsidRDefault="00B00A5D" w:rsidP="00B00A5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9" w:hanging="349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D919EA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Attitudes of superiority or condescending behaviour (assumed because of professional status).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7A0FDB2" w14:textId="17FCF07F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6314B77" w14:textId="18874208" w:rsidR="00B00A5D" w:rsidRPr="00D919EA" w:rsidRDefault="00B00A5D" w:rsidP="00B00A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C6039A" w14:textId="655C1465" w:rsidR="00B00A5D" w:rsidRPr="00D919EA" w:rsidRDefault="00B00A5D" w:rsidP="00003C33">
            <w:pPr>
              <w:jc w:val="center"/>
              <w:rPr>
                <w:rFonts w:cstheme="minorHAnsi"/>
                <w:lang w:val="en-GB"/>
              </w:rPr>
            </w:pPr>
          </w:p>
        </w:tc>
      </w:tr>
    </w:tbl>
    <w:p w14:paraId="0C56F131" w14:textId="401E6FEC" w:rsidR="00437271" w:rsidRDefault="00437271">
      <w:pPr>
        <w:rPr>
          <w:rFonts w:cstheme="minorHAnsi"/>
          <w:lang w:val="en-GB"/>
        </w:rPr>
      </w:pPr>
    </w:p>
    <w:p w14:paraId="6AB874EB" w14:textId="03B854D2" w:rsidR="0058515D" w:rsidRPr="00C43E4F" w:rsidRDefault="00C43E4F">
      <w:pPr>
        <w:rPr>
          <w:rFonts w:cstheme="minorHAnsi"/>
          <w:b/>
          <w:i/>
          <w:iCs/>
          <w:lang w:val="en-GB"/>
        </w:rPr>
      </w:pPr>
      <w:r>
        <w:rPr>
          <w:rFonts w:cstheme="minorHAnsi"/>
          <w:b/>
          <w:i/>
          <w:iCs/>
          <w:lang w:val="en-GB"/>
        </w:rPr>
        <w:lastRenderedPageBreak/>
        <w:t xml:space="preserve">II. </w:t>
      </w:r>
      <w:r w:rsidR="0058515D" w:rsidRPr="00C43E4F">
        <w:rPr>
          <w:rFonts w:cstheme="minorHAnsi"/>
          <w:b/>
          <w:i/>
          <w:iCs/>
          <w:lang w:val="en-GB"/>
        </w:rPr>
        <w:t>Sociodemogra</w:t>
      </w:r>
      <w:r w:rsidR="00B7359A" w:rsidRPr="00C43E4F">
        <w:rPr>
          <w:rFonts w:cstheme="minorHAnsi"/>
          <w:b/>
          <w:i/>
          <w:iCs/>
          <w:lang w:val="en-GB"/>
        </w:rPr>
        <w:t>phic characteristics of the respondents</w:t>
      </w:r>
    </w:p>
    <w:p w14:paraId="2B92DA88" w14:textId="58488BF8" w:rsidR="00B00A5D" w:rsidRPr="00D919EA" w:rsidRDefault="00D919EA" w:rsidP="00B00A5D">
      <w:pPr>
        <w:rPr>
          <w:rFonts w:cstheme="minorHAnsi"/>
          <w:b/>
          <w:bCs/>
          <w:lang w:val="en-GB"/>
        </w:rPr>
      </w:pPr>
      <w:r w:rsidRPr="00D919EA">
        <w:rPr>
          <w:rFonts w:cstheme="minorHAnsi"/>
          <w:b/>
          <w:bCs/>
          <w:lang w:val="en-GB"/>
        </w:rPr>
        <w:t xml:space="preserve">2. </w:t>
      </w:r>
      <w:r w:rsidR="00B00A5D" w:rsidRPr="00D919EA">
        <w:rPr>
          <w:rFonts w:cstheme="minorHAnsi"/>
          <w:b/>
          <w:bCs/>
          <w:lang w:val="en-GB"/>
        </w:rPr>
        <w:t>Type of settlement</w:t>
      </w:r>
    </w:p>
    <w:p w14:paraId="3BD65A84" w14:textId="77777777" w:rsidR="00B00A5D" w:rsidRPr="00D919EA" w:rsidRDefault="00B00A5D" w:rsidP="00D919EA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2"/>
          <w:lang w:val="en-GB"/>
        </w:rPr>
      </w:pPr>
      <w:r w:rsidRPr="00D919EA">
        <w:rPr>
          <w:rFonts w:asciiTheme="minorHAnsi" w:hAnsiTheme="minorHAnsi" w:cstheme="minorHAnsi"/>
          <w:sz w:val="22"/>
          <w:lang w:val="en-GB"/>
        </w:rPr>
        <w:t>Village</w:t>
      </w:r>
    </w:p>
    <w:p w14:paraId="13E88603" w14:textId="295B3BE4" w:rsidR="00437271" w:rsidRPr="00D919EA" w:rsidRDefault="00B00A5D" w:rsidP="00D919EA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2"/>
          <w:lang w:val="en-GB"/>
        </w:rPr>
      </w:pPr>
      <w:r w:rsidRPr="00D919EA">
        <w:rPr>
          <w:rFonts w:asciiTheme="minorHAnsi" w:hAnsiTheme="minorHAnsi" w:cstheme="minorHAnsi"/>
          <w:sz w:val="22"/>
          <w:lang w:val="en-GB"/>
        </w:rPr>
        <w:t>City</w:t>
      </w:r>
    </w:p>
    <w:p w14:paraId="486D2727" w14:textId="77777777" w:rsidR="00D919EA" w:rsidRDefault="00D919EA" w:rsidP="00B00A5D">
      <w:pPr>
        <w:rPr>
          <w:rFonts w:cstheme="minorHAnsi"/>
          <w:b/>
          <w:bCs/>
          <w:lang w:val="en-GB"/>
        </w:rPr>
      </w:pPr>
    </w:p>
    <w:p w14:paraId="33AE5F57" w14:textId="0DCB3998" w:rsidR="00B00A5D" w:rsidRPr="00D919EA" w:rsidRDefault="00D919EA" w:rsidP="00B00A5D">
      <w:pPr>
        <w:rPr>
          <w:rFonts w:cstheme="minorHAnsi"/>
          <w:b/>
          <w:bCs/>
          <w:lang w:val="en-GB"/>
        </w:rPr>
      </w:pPr>
      <w:r w:rsidRPr="00D919EA">
        <w:rPr>
          <w:rFonts w:cstheme="minorHAnsi"/>
          <w:b/>
          <w:bCs/>
          <w:lang w:val="en-GB"/>
        </w:rPr>
        <w:t xml:space="preserve">3. </w:t>
      </w:r>
      <w:r w:rsidR="00B00A5D" w:rsidRPr="00D919EA">
        <w:rPr>
          <w:rFonts w:cstheme="minorHAnsi"/>
          <w:b/>
          <w:bCs/>
          <w:lang w:val="en-GB"/>
        </w:rPr>
        <w:t>Sex</w:t>
      </w:r>
    </w:p>
    <w:p w14:paraId="438C4A32" w14:textId="77777777" w:rsidR="00B00A5D" w:rsidRPr="00D919EA" w:rsidRDefault="00B00A5D" w:rsidP="00D919EA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2"/>
          <w:lang w:val="en-GB"/>
        </w:rPr>
      </w:pPr>
      <w:r w:rsidRPr="00D919EA">
        <w:rPr>
          <w:rFonts w:asciiTheme="minorHAnsi" w:hAnsiTheme="minorHAnsi" w:cstheme="minorHAnsi"/>
          <w:sz w:val="22"/>
          <w:lang w:val="en-GB"/>
        </w:rPr>
        <w:t>Male</w:t>
      </w:r>
    </w:p>
    <w:p w14:paraId="43B15423" w14:textId="780745D7" w:rsidR="00B00A5D" w:rsidRPr="00D919EA" w:rsidRDefault="00B00A5D" w:rsidP="00D919EA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2"/>
          <w:lang w:val="en-GB"/>
        </w:rPr>
      </w:pPr>
      <w:r w:rsidRPr="00D919EA">
        <w:rPr>
          <w:rFonts w:asciiTheme="minorHAnsi" w:hAnsiTheme="minorHAnsi" w:cstheme="minorHAnsi"/>
          <w:sz w:val="22"/>
          <w:lang w:val="en-GB"/>
        </w:rPr>
        <w:t>Female</w:t>
      </w:r>
    </w:p>
    <w:p w14:paraId="4D1D4323" w14:textId="77777777" w:rsidR="00B00A5D" w:rsidRPr="00D919EA" w:rsidRDefault="00B00A5D" w:rsidP="00B00A5D">
      <w:pPr>
        <w:rPr>
          <w:rFonts w:cstheme="minorHAnsi"/>
          <w:lang w:val="en-GB"/>
        </w:rPr>
      </w:pPr>
    </w:p>
    <w:p w14:paraId="65D257EF" w14:textId="2AB9097F" w:rsidR="00B00A5D" w:rsidRPr="00D919EA" w:rsidRDefault="00D919EA" w:rsidP="00B00A5D">
      <w:pPr>
        <w:rPr>
          <w:rFonts w:cstheme="minorHAnsi"/>
          <w:b/>
          <w:bCs/>
          <w:lang w:val="en-GB"/>
        </w:rPr>
      </w:pPr>
      <w:r w:rsidRPr="00D919EA">
        <w:rPr>
          <w:rFonts w:cstheme="minorHAnsi"/>
          <w:b/>
          <w:bCs/>
          <w:lang w:val="en-GB"/>
        </w:rPr>
        <w:t xml:space="preserve">4. </w:t>
      </w:r>
      <w:r w:rsidR="00B00A5D" w:rsidRPr="00D919EA">
        <w:rPr>
          <w:rFonts w:cstheme="minorHAnsi"/>
          <w:b/>
          <w:bCs/>
          <w:lang w:val="en-GB"/>
        </w:rPr>
        <w:t>Size of the settlement</w:t>
      </w:r>
    </w:p>
    <w:p w14:paraId="51846B47" w14:textId="77777777" w:rsidR="00B00A5D" w:rsidRPr="00D919EA" w:rsidRDefault="00B00A5D" w:rsidP="00D919EA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lang w:val="en-GB"/>
        </w:rPr>
      </w:pPr>
      <w:r w:rsidRPr="00D919EA">
        <w:rPr>
          <w:rFonts w:asciiTheme="minorHAnsi" w:hAnsiTheme="minorHAnsi" w:cstheme="minorHAnsi"/>
          <w:sz w:val="22"/>
          <w:lang w:val="en-GB"/>
        </w:rPr>
        <w:t>Up to 2000 inhabitants</w:t>
      </w:r>
    </w:p>
    <w:p w14:paraId="60145B82" w14:textId="77777777" w:rsidR="00B00A5D" w:rsidRPr="00D919EA" w:rsidRDefault="00B00A5D" w:rsidP="00D919EA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lang w:val="en-GB"/>
        </w:rPr>
      </w:pPr>
      <w:r w:rsidRPr="00D919EA">
        <w:rPr>
          <w:rFonts w:asciiTheme="minorHAnsi" w:hAnsiTheme="minorHAnsi" w:cstheme="minorHAnsi"/>
          <w:sz w:val="22"/>
          <w:lang w:val="en-GB"/>
        </w:rPr>
        <w:t>2,001 – 10,000 inhabitants</w:t>
      </w:r>
    </w:p>
    <w:p w14:paraId="08076678" w14:textId="77777777" w:rsidR="00B00A5D" w:rsidRPr="00D919EA" w:rsidRDefault="00B00A5D" w:rsidP="00D919EA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lang w:val="en-GB"/>
        </w:rPr>
      </w:pPr>
      <w:r w:rsidRPr="00D919EA">
        <w:rPr>
          <w:rFonts w:asciiTheme="minorHAnsi" w:hAnsiTheme="minorHAnsi" w:cstheme="minorHAnsi"/>
          <w:sz w:val="22"/>
          <w:lang w:val="en-GB"/>
        </w:rPr>
        <w:t>10, 001 – 75,000 inhabitants</w:t>
      </w:r>
    </w:p>
    <w:p w14:paraId="09E8D4B1" w14:textId="1EF2ADB6" w:rsidR="00B00A5D" w:rsidRPr="00D919EA" w:rsidRDefault="00B00A5D" w:rsidP="00D919EA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lang w:val="en-GB"/>
        </w:rPr>
      </w:pPr>
      <w:r w:rsidRPr="00D919EA">
        <w:rPr>
          <w:rFonts w:asciiTheme="minorHAnsi" w:hAnsiTheme="minorHAnsi" w:cstheme="minorHAnsi"/>
          <w:sz w:val="22"/>
          <w:lang w:val="en-GB"/>
        </w:rPr>
        <w:t>75,001 and more inhabitants</w:t>
      </w:r>
    </w:p>
    <w:p w14:paraId="1EF114DA" w14:textId="77777777" w:rsidR="00B00A5D" w:rsidRPr="00D919EA" w:rsidRDefault="00B00A5D" w:rsidP="00B00A5D">
      <w:pPr>
        <w:rPr>
          <w:rFonts w:cstheme="minorHAnsi"/>
          <w:lang w:val="en-GB"/>
        </w:rPr>
      </w:pPr>
    </w:p>
    <w:p w14:paraId="2F51671E" w14:textId="3F8D6C40" w:rsidR="00B00A5D" w:rsidRPr="00D919EA" w:rsidRDefault="00D919EA" w:rsidP="00B00A5D">
      <w:pPr>
        <w:rPr>
          <w:rFonts w:cstheme="minorHAnsi"/>
          <w:b/>
          <w:bCs/>
          <w:lang w:val="en-GB"/>
        </w:rPr>
      </w:pPr>
      <w:r w:rsidRPr="00D919EA">
        <w:rPr>
          <w:rFonts w:cstheme="minorHAnsi"/>
          <w:b/>
          <w:bCs/>
          <w:lang w:val="en-GB"/>
        </w:rPr>
        <w:t xml:space="preserve">5. </w:t>
      </w:r>
      <w:r w:rsidR="00B00A5D" w:rsidRPr="00D919EA">
        <w:rPr>
          <w:rFonts w:cstheme="minorHAnsi"/>
          <w:b/>
          <w:bCs/>
          <w:lang w:val="en-GB"/>
        </w:rPr>
        <w:t>Age</w:t>
      </w:r>
      <w:r w:rsidRPr="00D919EA">
        <w:rPr>
          <w:rFonts w:cstheme="minorHAnsi"/>
          <w:b/>
          <w:bCs/>
          <w:lang w:val="en-GB"/>
        </w:rPr>
        <w:t xml:space="preserve"> </w:t>
      </w:r>
      <w:r w:rsidRPr="00D919EA">
        <w:rPr>
          <w:rFonts w:cstheme="minorHAnsi"/>
          <w:lang w:val="en-GB"/>
        </w:rPr>
        <w:t>___________</w:t>
      </w:r>
    </w:p>
    <w:p w14:paraId="3B7F0496" w14:textId="77777777" w:rsidR="00B00A5D" w:rsidRPr="00D919EA" w:rsidRDefault="00B00A5D" w:rsidP="00B00A5D">
      <w:pPr>
        <w:rPr>
          <w:rFonts w:cstheme="minorHAnsi"/>
          <w:lang w:val="en-GB"/>
        </w:rPr>
      </w:pPr>
    </w:p>
    <w:p w14:paraId="2D09E294" w14:textId="0055FF3F" w:rsidR="00B00A5D" w:rsidRPr="00D919EA" w:rsidRDefault="00D919EA" w:rsidP="00B00A5D">
      <w:pPr>
        <w:rPr>
          <w:rFonts w:cstheme="minorHAnsi"/>
          <w:b/>
          <w:bCs/>
          <w:lang w:val="en-GB"/>
        </w:rPr>
      </w:pPr>
      <w:r w:rsidRPr="00D919EA">
        <w:rPr>
          <w:rFonts w:cstheme="minorHAnsi"/>
          <w:b/>
          <w:bCs/>
          <w:lang w:val="en-GB"/>
        </w:rPr>
        <w:t xml:space="preserve">6. </w:t>
      </w:r>
      <w:r w:rsidR="00B00A5D" w:rsidRPr="00D919EA">
        <w:rPr>
          <w:rFonts w:cstheme="minorHAnsi"/>
          <w:b/>
          <w:bCs/>
          <w:lang w:val="en-GB"/>
        </w:rPr>
        <w:t>Select from this card the last school you graduated from.</w:t>
      </w:r>
    </w:p>
    <w:p w14:paraId="6CB7C75A" w14:textId="77777777" w:rsidR="00B00A5D" w:rsidRPr="00D919EA" w:rsidRDefault="00B00A5D" w:rsidP="00D919EA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sz w:val="22"/>
          <w:lang w:val="en-GB"/>
        </w:rPr>
      </w:pPr>
      <w:r w:rsidRPr="00D919EA">
        <w:rPr>
          <w:rFonts w:asciiTheme="minorHAnsi" w:hAnsiTheme="minorHAnsi" w:cstheme="minorHAnsi"/>
          <w:sz w:val="22"/>
          <w:lang w:val="en-GB"/>
        </w:rPr>
        <w:t>Elementary school or lower</w:t>
      </w:r>
    </w:p>
    <w:p w14:paraId="6167AE7F" w14:textId="77777777" w:rsidR="00B00A5D" w:rsidRPr="00D919EA" w:rsidRDefault="00B00A5D" w:rsidP="00D919EA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sz w:val="22"/>
          <w:lang w:val="en-GB"/>
        </w:rPr>
      </w:pPr>
      <w:r w:rsidRPr="00D919EA">
        <w:rPr>
          <w:rFonts w:asciiTheme="minorHAnsi" w:hAnsiTheme="minorHAnsi" w:cstheme="minorHAnsi"/>
          <w:sz w:val="22"/>
          <w:lang w:val="en-GB"/>
        </w:rPr>
        <w:t>Vocational school</w:t>
      </w:r>
    </w:p>
    <w:p w14:paraId="619E2011" w14:textId="77777777" w:rsidR="00B00A5D" w:rsidRPr="00D919EA" w:rsidRDefault="00B00A5D" w:rsidP="00D919EA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sz w:val="22"/>
          <w:lang w:val="en-GB"/>
        </w:rPr>
      </w:pPr>
      <w:r w:rsidRPr="00D919EA">
        <w:rPr>
          <w:rFonts w:asciiTheme="minorHAnsi" w:hAnsiTheme="minorHAnsi" w:cstheme="minorHAnsi"/>
          <w:sz w:val="22"/>
          <w:lang w:val="en-GB"/>
        </w:rPr>
        <w:t>Gymnasium</w:t>
      </w:r>
    </w:p>
    <w:p w14:paraId="0A411587" w14:textId="77777777" w:rsidR="00B00A5D" w:rsidRPr="00D919EA" w:rsidRDefault="00B00A5D" w:rsidP="00D919EA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sz w:val="22"/>
          <w:lang w:val="en-GB"/>
        </w:rPr>
      </w:pPr>
      <w:r w:rsidRPr="00D919EA">
        <w:rPr>
          <w:rFonts w:asciiTheme="minorHAnsi" w:hAnsiTheme="minorHAnsi" w:cstheme="minorHAnsi"/>
          <w:sz w:val="22"/>
          <w:lang w:val="en-GB"/>
        </w:rPr>
        <w:t>Undergraduate study / First degree of the faculty (Bachelor)</w:t>
      </w:r>
    </w:p>
    <w:p w14:paraId="7DE39E5A" w14:textId="77777777" w:rsidR="00B00A5D" w:rsidRPr="00D919EA" w:rsidRDefault="00B00A5D" w:rsidP="00D919EA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sz w:val="22"/>
          <w:lang w:val="en-GB"/>
        </w:rPr>
      </w:pPr>
      <w:r w:rsidRPr="00D919EA">
        <w:rPr>
          <w:rFonts w:asciiTheme="minorHAnsi" w:hAnsiTheme="minorHAnsi" w:cstheme="minorHAnsi"/>
          <w:sz w:val="22"/>
          <w:lang w:val="en-GB"/>
        </w:rPr>
        <w:t>Graduate study / Faculty / Academy / College</w:t>
      </w:r>
    </w:p>
    <w:p w14:paraId="203ED962" w14:textId="77777777" w:rsidR="00B00A5D" w:rsidRPr="00D919EA" w:rsidRDefault="00B00A5D" w:rsidP="00D919EA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sz w:val="22"/>
          <w:lang w:val="en-GB"/>
        </w:rPr>
      </w:pPr>
      <w:r w:rsidRPr="00D919EA">
        <w:rPr>
          <w:rFonts w:asciiTheme="minorHAnsi" w:hAnsiTheme="minorHAnsi" w:cstheme="minorHAnsi"/>
          <w:sz w:val="22"/>
          <w:lang w:val="en-GB"/>
        </w:rPr>
        <w:t>Postgraduate studies (specialist, master’s, PhD)</w:t>
      </w:r>
    </w:p>
    <w:p w14:paraId="5BAE28F9" w14:textId="7F235908" w:rsidR="00B00A5D" w:rsidRPr="00D919EA" w:rsidRDefault="00B00A5D" w:rsidP="00D919EA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sz w:val="22"/>
          <w:lang w:val="en-GB"/>
        </w:rPr>
      </w:pPr>
      <w:r w:rsidRPr="00D919EA">
        <w:rPr>
          <w:rFonts w:asciiTheme="minorHAnsi" w:hAnsiTheme="minorHAnsi" w:cstheme="minorHAnsi"/>
          <w:sz w:val="22"/>
          <w:lang w:val="en-GB"/>
        </w:rPr>
        <w:t xml:space="preserve">Don’t know/Without </w:t>
      </w:r>
      <w:r w:rsidR="00F14C1F">
        <w:rPr>
          <w:rFonts w:asciiTheme="minorHAnsi" w:hAnsiTheme="minorHAnsi" w:cstheme="minorHAnsi"/>
          <w:sz w:val="22"/>
          <w:lang w:val="en-GB"/>
        </w:rPr>
        <w:t xml:space="preserve">an </w:t>
      </w:r>
      <w:r w:rsidRPr="00D919EA">
        <w:rPr>
          <w:rFonts w:asciiTheme="minorHAnsi" w:hAnsiTheme="minorHAnsi" w:cstheme="minorHAnsi"/>
          <w:sz w:val="22"/>
          <w:lang w:val="en-GB"/>
        </w:rPr>
        <w:t>answer</w:t>
      </w:r>
    </w:p>
    <w:p w14:paraId="56EB3E9C" w14:textId="77777777" w:rsidR="00B00A5D" w:rsidRPr="00D919EA" w:rsidRDefault="00B00A5D" w:rsidP="00B00A5D">
      <w:pPr>
        <w:rPr>
          <w:rFonts w:cstheme="minorHAnsi"/>
          <w:b/>
          <w:bCs/>
          <w:lang w:val="en-GB"/>
        </w:rPr>
      </w:pPr>
    </w:p>
    <w:p w14:paraId="0484BD18" w14:textId="325FD70B" w:rsidR="00B00A5D" w:rsidRPr="00D919EA" w:rsidRDefault="00D919EA" w:rsidP="00B00A5D">
      <w:pPr>
        <w:rPr>
          <w:rFonts w:cstheme="minorHAnsi"/>
          <w:b/>
          <w:bCs/>
          <w:lang w:val="en-GB"/>
        </w:rPr>
      </w:pPr>
      <w:r w:rsidRPr="00D919EA">
        <w:rPr>
          <w:rFonts w:cstheme="minorHAnsi"/>
          <w:b/>
          <w:bCs/>
          <w:lang w:val="en-GB"/>
        </w:rPr>
        <w:t xml:space="preserve">7. </w:t>
      </w:r>
      <w:r w:rsidR="00B00A5D" w:rsidRPr="00D919EA">
        <w:rPr>
          <w:rFonts w:cstheme="minorHAnsi"/>
          <w:b/>
          <w:bCs/>
          <w:lang w:val="en-GB"/>
        </w:rPr>
        <w:t>How often do you personally use the internet?</w:t>
      </w:r>
    </w:p>
    <w:p w14:paraId="68DA765E" w14:textId="77777777" w:rsidR="00B00A5D" w:rsidRPr="00D919EA" w:rsidRDefault="00B00A5D" w:rsidP="00D919EA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sz w:val="22"/>
          <w:lang w:val="en-GB"/>
        </w:rPr>
      </w:pPr>
      <w:r w:rsidRPr="00D919EA">
        <w:rPr>
          <w:rFonts w:asciiTheme="minorHAnsi" w:hAnsiTheme="minorHAnsi" w:cstheme="minorHAnsi"/>
          <w:sz w:val="22"/>
          <w:lang w:val="en-GB"/>
        </w:rPr>
        <w:t>Every day</w:t>
      </w:r>
    </w:p>
    <w:p w14:paraId="1FFBE0B9" w14:textId="77777777" w:rsidR="00B00A5D" w:rsidRPr="00D919EA" w:rsidRDefault="00B00A5D" w:rsidP="00D919EA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sz w:val="22"/>
          <w:lang w:val="en-GB"/>
        </w:rPr>
      </w:pPr>
      <w:r w:rsidRPr="00D919EA">
        <w:rPr>
          <w:rFonts w:asciiTheme="minorHAnsi" w:hAnsiTheme="minorHAnsi" w:cstheme="minorHAnsi"/>
          <w:sz w:val="22"/>
          <w:lang w:val="en-GB"/>
        </w:rPr>
        <w:t>Several times a week</w:t>
      </w:r>
    </w:p>
    <w:p w14:paraId="1CE8D441" w14:textId="77777777" w:rsidR="00B00A5D" w:rsidRPr="00D919EA" w:rsidRDefault="00B00A5D" w:rsidP="00D919EA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sz w:val="22"/>
          <w:lang w:val="en-GB"/>
        </w:rPr>
      </w:pPr>
      <w:r w:rsidRPr="00D919EA">
        <w:rPr>
          <w:rFonts w:asciiTheme="minorHAnsi" w:hAnsiTheme="minorHAnsi" w:cstheme="minorHAnsi"/>
          <w:sz w:val="22"/>
          <w:lang w:val="en-GB"/>
        </w:rPr>
        <w:t>Once a week</w:t>
      </w:r>
    </w:p>
    <w:p w14:paraId="2B237A30" w14:textId="77777777" w:rsidR="00B00A5D" w:rsidRPr="00D919EA" w:rsidRDefault="00B00A5D" w:rsidP="00D919EA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sz w:val="22"/>
          <w:lang w:val="en-GB"/>
        </w:rPr>
      </w:pPr>
      <w:r w:rsidRPr="00D919EA">
        <w:rPr>
          <w:rFonts w:asciiTheme="minorHAnsi" w:hAnsiTheme="minorHAnsi" w:cstheme="minorHAnsi"/>
          <w:sz w:val="22"/>
          <w:lang w:val="en-GB"/>
        </w:rPr>
        <w:lastRenderedPageBreak/>
        <w:t>Several times a month</w:t>
      </w:r>
    </w:p>
    <w:p w14:paraId="0B133C3D" w14:textId="77777777" w:rsidR="00B00A5D" w:rsidRPr="00D919EA" w:rsidRDefault="00B00A5D" w:rsidP="00D919EA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sz w:val="22"/>
          <w:lang w:val="en-GB"/>
        </w:rPr>
      </w:pPr>
      <w:r w:rsidRPr="00D919EA">
        <w:rPr>
          <w:rFonts w:asciiTheme="minorHAnsi" w:hAnsiTheme="minorHAnsi" w:cstheme="minorHAnsi"/>
          <w:sz w:val="22"/>
          <w:lang w:val="en-GB"/>
        </w:rPr>
        <w:t>Once a month</w:t>
      </w:r>
    </w:p>
    <w:p w14:paraId="7BFA977F" w14:textId="77777777" w:rsidR="00B00A5D" w:rsidRPr="00D919EA" w:rsidRDefault="00B00A5D" w:rsidP="00D919EA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sz w:val="22"/>
          <w:lang w:val="en-GB"/>
        </w:rPr>
      </w:pPr>
      <w:r w:rsidRPr="00D919EA">
        <w:rPr>
          <w:rFonts w:asciiTheme="minorHAnsi" w:hAnsiTheme="minorHAnsi" w:cstheme="minorHAnsi"/>
          <w:sz w:val="22"/>
          <w:lang w:val="en-GB"/>
        </w:rPr>
        <w:t>Rarely</w:t>
      </w:r>
    </w:p>
    <w:p w14:paraId="740C7E6B" w14:textId="0A1B87E3" w:rsidR="00B00A5D" w:rsidRPr="00D919EA" w:rsidRDefault="00B00A5D" w:rsidP="00D919EA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sz w:val="22"/>
          <w:lang w:val="en-GB"/>
        </w:rPr>
      </w:pPr>
      <w:r w:rsidRPr="00D919EA">
        <w:rPr>
          <w:rFonts w:asciiTheme="minorHAnsi" w:hAnsiTheme="minorHAnsi" w:cstheme="minorHAnsi"/>
          <w:sz w:val="22"/>
          <w:lang w:val="en-GB"/>
        </w:rPr>
        <w:t xml:space="preserve">I do not use </w:t>
      </w:r>
      <w:r w:rsidR="00F14C1F">
        <w:rPr>
          <w:rFonts w:asciiTheme="minorHAnsi" w:hAnsiTheme="minorHAnsi" w:cstheme="minorHAnsi"/>
          <w:sz w:val="22"/>
          <w:lang w:val="en-GB"/>
        </w:rPr>
        <w:t xml:space="preserve">the </w:t>
      </w:r>
      <w:r w:rsidRPr="00D919EA">
        <w:rPr>
          <w:rFonts w:asciiTheme="minorHAnsi" w:hAnsiTheme="minorHAnsi" w:cstheme="minorHAnsi"/>
          <w:sz w:val="22"/>
          <w:lang w:val="en-GB"/>
        </w:rPr>
        <w:t>internet</w:t>
      </w:r>
    </w:p>
    <w:p w14:paraId="35BA7B7F" w14:textId="77777777" w:rsidR="00D919EA" w:rsidRPr="00D919EA" w:rsidRDefault="00D919EA" w:rsidP="00B00A5D">
      <w:pPr>
        <w:rPr>
          <w:rFonts w:cstheme="minorHAnsi"/>
          <w:lang w:val="en-GB"/>
        </w:rPr>
      </w:pPr>
    </w:p>
    <w:p w14:paraId="4F8C7957" w14:textId="1D8BB75B" w:rsidR="00D919EA" w:rsidRPr="00D919EA" w:rsidRDefault="00D919EA" w:rsidP="00B00A5D">
      <w:pPr>
        <w:rPr>
          <w:rFonts w:cstheme="minorHAnsi"/>
          <w:b/>
          <w:bCs/>
          <w:lang w:val="en-GB"/>
        </w:rPr>
      </w:pPr>
      <w:r w:rsidRPr="00D919EA">
        <w:rPr>
          <w:rFonts w:cstheme="minorHAnsi"/>
          <w:b/>
          <w:bCs/>
          <w:lang w:val="en-GB"/>
        </w:rPr>
        <w:t>8. Choose the letter next to the amount that corresponds to your total personal income for the past month.</w:t>
      </w:r>
    </w:p>
    <w:p w14:paraId="6CEDD361" w14:textId="77777777" w:rsidR="00D919EA" w:rsidRPr="00D919EA" w:rsidRDefault="00D919EA" w:rsidP="00D919EA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  <w:lang w:val="en-GB"/>
        </w:rPr>
      </w:pPr>
      <w:r w:rsidRPr="00D919EA">
        <w:rPr>
          <w:rFonts w:asciiTheme="minorHAnsi" w:hAnsiTheme="minorHAnsi" w:cstheme="minorHAnsi"/>
          <w:sz w:val="22"/>
          <w:lang w:val="en-GB"/>
        </w:rPr>
        <w:t>No personal income last month</w:t>
      </w:r>
    </w:p>
    <w:p w14:paraId="4F97D535" w14:textId="77777777" w:rsidR="008E2D3C" w:rsidRPr="008E2D3C" w:rsidRDefault="008E2D3C" w:rsidP="008E2D3C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  <w:lang w:val="en-GB"/>
        </w:rPr>
      </w:pPr>
      <w:r w:rsidRPr="008E2D3C">
        <w:rPr>
          <w:rFonts w:asciiTheme="minorHAnsi" w:hAnsiTheme="minorHAnsi" w:cstheme="minorHAnsi"/>
          <w:sz w:val="22"/>
          <w:lang w:val="en-GB"/>
        </w:rPr>
        <w:t>Up to HRK 1,000 (132.72€)</w:t>
      </w:r>
    </w:p>
    <w:p w14:paraId="0EDB2D4C" w14:textId="77777777" w:rsidR="008E2D3C" w:rsidRPr="008E2D3C" w:rsidRDefault="008E2D3C" w:rsidP="008E2D3C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  <w:lang w:val="en-GB"/>
        </w:rPr>
      </w:pPr>
      <w:r w:rsidRPr="008E2D3C">
        <w:rPr>
          <w:rFonts w:asciiTheme="minorHAnsi" w:hAnsiTheme="minorHAnsi" w:cstheme="minorHAnsi"/>
          <w:sz w:val="22"/>
          <w:lang w:val="en-GB"/>
        </w:rPr>
        <w:t>From HRK 1,001 (132.86€) to HRK 2,000 (265.45€)</w:t>
      </w:r>
    </w:p>
    <w:p w14:paraId="09656453" w14:textId="77777777" w:rsidR="008E2D3C" w:rsidRPr="008E2D3C" w:rsidRDefault="008E2D3C" w:rsidP="008E2D3C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  <w:lang w:val="en-GB"/>
        </w:rPr>
      </w:pPr>
      <w:r w:rsidRPr="008E2D3C">
        <w:rPr>
          <w:rFonts w:asciiTheme="minorHAnsi" w:hAnsiTheme="minorHAnsi" w:cstheme="minorHAnsi"/>
          <w:sz w:val="22"/>
          <w:lang w:val="en-GB"/>
        </w:rPr>
        <w:t>From HRK 2001 (265.58€) to HRK 3000 (398.17€)</w:t>
      </w:r>
    </w:p>
    <w:p w14:paraId="11C681F9" w14:textId="77777777" w:rsidR="008E2D3C" w:rsidRPr="008E2D3C" w:rsidRDefault="008E2D3C" w:rsidP="008E2D3C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  <w:lang w:val="en-GB"/>
        </w:rPr>
      </w:pPr>
      <w:r w:rsidRPr="008E2D3C">
        <w:rPr>
          <w:rFonts w:asciiTheme="minorHAnsi" w:hAnsiTheme="minorHAnsi" w:cstheme="minorHAnsi"/>
          <w:sz w:val="22"/>
          <w:lang w:val="en-GB"/>
        </w:rPr>
        <w:t>From HRK 3,001 (398.30€) to HRK 4,000 (530.89€)</w:t>
      </w:r>
    </w:p>
    <w:p w14:paraId="0774DB51" w14:textId="77777777" w:rsidR="008E2D3C" w:rsidRPr="008E2D3C" w:rsidRDefault="008E2D3C" w:rsidP="008E2D3C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  <w:lang w:val="en-GB"/>
        </w:rPr>
      </w:pPr>
      <w:r w:rsidRPr="008E2D3C">
        <w:rPr>
          <w:rFonts w:asciiTheme="minorHAnsi" w:hAnsiTheme="minorHAnsi" w:cstheme="minorHAnsi"/>
          <w:sz w:val="22"/>
          <w:lang w:val="en-GB"/>
        </w:rPr>
        <w:t>From HRK 4,001 (531.02€) to HRK 5,000 (663.61€)</w:t>
      </w:r>
    </w:p>
    <w:p w14:paraId="290E6C32" w14:textId="77777777" w:rsidR="008E2D3C" w:rsidRPr="008E2D3C" w:rsidRDefault="008E2D3C" w:rsidP="008E2D3C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  <w:lang w:val="en-GB"/>
        </w:rPr>
      </w:pPr>
      <w:r w:rsidRPr="008E2D3C">
        <w:rPr>
          <w:rFonts w:asciiTheme="minorHAnsi" w:hAnsiTheme="minorHAnsi" w:cstheme="minorHAnsi"/>
          <w:sz w:val="22"/>
          <w:lang w:val="en-GB"/>
        </w:rPr>
        <w:t>From HRK 5,001 (663.75€) to HRK 6,000 (796.34€)</w:t>
      </w:r>
    </w:p>
    <w:p w14:paraId="295995BA" w14:textId="77777777" w:rsidR="008E2D3C" w:rsidRPr="008E2D3C" w:rsidRDefault="008E2D3C" w:rsidP="008E2D3C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  <w:lang w:val="en-GB"/>
        </w:rPr>
      </w:pPr>
      <w:r w:rsidRPr="008E2D3C">
        <w:rPr>
          <w:rFonts w:asciiTheme="minorHAnsi" w:hAnsiTheme="minorHAnsi" w:cstheme="minorHAnsi"/>
          <w:sz w:val="22"/>
          <w:lang w:val="en-GB"/>
        </w:rPr>
        <w:t>From HRK 6,001 (796.47€) to HRK 7,000 (929.06€)</w:t>
      </w:r>
    </w:p>
    <w:p w14:paraId="6CD1D90F" w14:textId="77777777" w:rsidR="008E2D3C" w:rsidRPr="008E2D3C" w:rsidRDefault="008E2D3C" w:rsidP="008E2D3C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  <w:lang w:val="en-GB"/>
        </w:rPr>
      </w:pPr>
      <w:r w:rsidRPr="008E2D3C">
        <w:rPr>
          <w:rFonts w:asciiTheme="minorHAnsi" w:hAnsiTheme="minorHAnsi" w:cstheme="minorHAnsi"/>
          <w:sz w:val="22"/>
          <w:lang w:val="en-GB"/>
        </w:rPr>
        <w:t>From HRK 7,001 (929.19€) to HRK 8,000 (1061.78€)</w:t>
      </w:r>
    </w:p>
    <w:p w14:paraId="49810225" w14:textId="77777777" w:rsidR="008E2D3C" w:rsidRPr="008E2D3C" w:rsidRDefault="008E2D3C" w:rsidP="008E2D3C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  <w:lang w:val="en-GB"/>
        </w:rPr>
      </w:pPr>
      <w:r w:rsidRPr="008E2D3C">
        <w:rPr>
          <w:rFonts w:asciiTheme="minorHAnsi" w:hAnsiTheme="minorHAnsi" w:cstheme="minorHAnsi"/>
          <w:sz w:val="22"/>
          <w:lang w:val="en-GB"/>
        </w:rPr>
        <w:t>From HRK 8,001 (1061.92€) to HRK 9,000 (1194.51€)</w:t>
      </w:r>
    </w:p>
    <w:p w14:paraId="753C1C48" w14:textId="6DBFAA70" w:rsidR="008E2D3C" w:rsidRPr="008E2D3C" w:rsidRDefault="004A3E2F" w:rsidP="008E2D3C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  <w:lang w:val="en-GB"/>
        </w:rPr>
      </w:pPr>
      <w:r>
        <w:rPr>
          <w:rFonts w:asciiTheme="minorHAnsi" w:hAnsiTheme="minorHAnsi" w:cstheme="minorHAnsi"/>
          <w:sz w:val="22"/>
          <w:lang w:val="en-GB"/>
        </w:rPr>
        <w:t xml:space="preserve">From HRK </w:t>
      </w:r>
      <w:r w:rsidR="008E2D3C" w:rsidRPr="008E2D3C">
        <w:rPr>
          <w:rFonts w:asciiTheme="minorHAnsi" w:hAnsiTheme="minorHAnsi" w:cstheme="minorHAnsi"/>
          <w:sz w:val="22"/>
          <w:lang w:val="en-GB"/>
        </w:rPr>
        <w:t>9</w:t>
      </w:r>
      <w:r>
        <w:rPr>
          <w:rFonts w:asciiTheme="minorHAnsi" w:hAnsiTheme="minorHAnsi" w:cstheme="minorHAnsi"/>
          <w:sz w:val="22"/>
          <w:lang w:val="en-GB"/>
        </w:rPr>
        <w:t>,</w:t>
      </w:r>
      <w:r w:rsidR="008E2D3C" w:rsidRPr="008E2D3C">
        <w:rPr>
          <w:rFonts w:asciiTheme="minorHAnsi" w:hAnsiTheme="minorHAnsi" w:cstheme="minorHAnsi"/>
          <w:sz w:val="22"/>
          <w:lang w:val="en-GB"/>
        </w:rPr>
        <w:t xml:space="preserve">001 (1194.64€) to </w:t>
      </w:r>
      <w:r>
        <w:rPr>
          <w:rFonts w:asciiTheme="minorHAnsi" w:hAnsiTheme="minorHAnsi" w:cstheme="minorHAnsi"/>
          <w:sz w:val="22"/>
          <w:lang w:val="en-GB"/>
        </w:rPr>
        <w:t xml:space="preserve">HRK </w:t>
      </w:r>
      <w:r w:rsidR="008E2D3C" w:rsidRPr="008E2D3C">
        <w:rPr>
          <w:rFonts w:asciiTheme="minorHAnsi" w:hAnsiTheme="minorHAnsi" w:cstheme="minorHAnsi"/>
          <w:sz w:val="22"/>
          <w:lang w:val="en-GB"/>
        </w:rPr>
        <w:t>10</w:t>
      </w:r>
      <w:r>
        <w:rPr>
          <w:rFonts w:asciiTheme="minorHAnsi" w:hAnsiTheme="minorHAnsi" w:cstheme="minorHAnsi"/>
          <w:sz w:val="22"/>
          <w:lang w:val="en-GB"/>
        </w:rPr>
        <w:t>,</w:t>
      </w:r>
      <w:r w:rsidR="008E2D3C" w:rsidRPr="008E2D3C">
        <w:rPr>
          <w:rFonts w:asciiTheme="minorHAnsi" w:hAnsiTheme="minorHAnsi" w:cstheme="minorHAnsi"/>
          <w:sz w:val="22"/>
          <w:lang w:val="en-GB"/>
        </w:rPr>
        <w:t>000 (1327.23€)</w:t>
      </w:r>
    </w:p>
    <w:p w14:paraId="1E15E401" w14:textId="386F43DF" w:rsidR="008E2D3C" w:rsidRPr="008E2D3C" w:rsidRDefault="004A3E2F" w:rsidP="008E2D3C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  <w:lang w:val="en-GB"/>
        </w:rPr>
      </w:pPr>
      <w:r>
        <w:rPr>
          <w:rFonts w:asciiTheme="minorHAnsi" w:hAnsiTheme="minorHAnsi" w:cstheme="minorHAnsi"/>
          <w:sz w:val="22"/>
          <w:lang w:val="en-GB"/>
        </w:rPr>
        <w:t xml:space="preserve">From HRK </w:t>
      </w:r>
      <w:r w:rsidR="008E2D3C" w:rsidRPr="008E2D3C">
        <w:rPr>
          <w:rFonts w:asciiTheme="minorHAnsi" w:hAnsiTheme="minorHAnsi" w:cstheme="minorHAnsi"/>
          <w:sz w:val="22"/>
          <w:lang w:val="en-GB"/>
        </w:rPr>
        <w:t xml:space="preserve">10,001 (1327.36€) to </w:t>
      </w:r>
      <w:r>
        <w:rPr>
          <w:rFonts w:asciiTheme="minorHAnsi" w:hAnsiTheme="minorHAnsi" w:cstheme="minorHAnsi"/>
          <w:sz w:val="22"/>
          <w:lang w:val="en-GB"/>
        </w:rPr>
        <w:t xml:space="preserve">HRK </w:t>
      </w:r>
      <w:r w:rsidR="008E2D3C" w:rsidRPr="008E2D3C">
        <w:rPr>
          <w:rFonts w:asciiTheme="minorHAnsi" w:hAnsiTheme="minorHAnsi" w:cstheme="minorHAnsi"/>
          <w:sz w:val="22"/>
          <w:lang w:val="en-GB"/>
        </w:rPr>
        <w:t>11,000 (1459.95€)</w:t>
      </w:r>
    </w:p>
    <w:p w14:paraId="48D8B8EE" w14:textId="3C2BD341" w:rsidR="008E2D3C" w:rsidRPr="008E2D3C" w:rsidRDefault="004A3E2F" w:rsidP="008E2D3C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  <w:lang w:val="en-GB"/>
        </w:rPr>
      </w:pPr>
      <w:r>
        <w:rPr>
          <w:rFonts w:asciiTheme="minorHAnsi" w:hAnsiTheme="minorHAnsi" w:cstheme="minorHAnsi"/>
          <w:sz w:val="22"/>
          <w:lang w:val="en-GB"/>
        </w:rPr>
        <w:t xml:space="preserve">From </w:t>
      </w:r>
      <w:r w:rsidR="008E2D3C" w:rsidRPr="008E2D3C">
        <w:rPr>
          <w:rFonts w:asciiTheme="minorHAnsi" w:hAnsiTheme="minorHAnsi" w:cstheme="minorHAnsi"/>
          <w:sz w:val="22"/>
          <w:lang w:val="en-GB"/>
        </w:rPr>
        <w:t>HRK 11,001 (1460.08€) to HRK 12,000 (1592.67€)</w:t>
      </w:r>
    </w:p>
    <w:p w14:paraId="3D3B4FA3" w14:textId="516B8270" w:rsidR="008E2D3C" w:rsidRPr="008E2D3C" w:rsidRDefault="004A3E2F" w:rsidP="008E2D3C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  <w:lang w:val="en-GB"/>
        </w:rPr>
      </w:pPr>
      <w:r>
        <w:rPr>
          <w:rFonts w:asciiTheme="minorHAnsi" w:hAnsiTheme="minorHAnsi" w:cstheme="minorHAnsi"/>
          <w:sz w:val="22"/>
          <w:lang w:val="en-GB"/>
        </w:rPr>
        <w:t xml:space="preserve">From </w:t>
      </w:r>
      <w:r w:rsidR="00F14C1F">
        <w:rPr>
          <w:rFonts w:asciiTheme="minorHAnsi" w:hAnsiTheme="minorHAnsi" w:cstheme="minorHAnsi"/>
          <w:sz w:val="22"/>
          <w:lang w:val="en-GB"/>
        </w:rPr>
        <w:t xml:space="preserve">HRK </w:t>
      </w:r>
      <w:r w:rsidR="008E2D3C" w:rsidRPr="008E2D3C">
        <w:rPr>
          <w:rFonts w:asciiTheme="minorHAnsi" w:hAnsiTheme="minorHAnsi" w:cstheme="minorHAnsi"/>
          <w:sz w:val="22"/>
          <w:lang w:val="en-GB"/>
        </w:rPr>
        <w:t>12</w:t>
      </w:r>
      <w:r w:rsidR="00F14C1F">
        <w:rPr>
          <w:rFonts w:asciiTheme="minorHAnsi" w:hAnsiTheme="minorHAnsi" w:cstheme="minorHAnsi"/>
          <w:sz w:val="22"/>
          <w:lang w:val="en-GB"/>
        </w:rPr>
        <w:t>,</w:t>
      </w:r>
      <w:r w:rsidR="008E2D3C" w:rsidRPr="008E2D3C">
        <w:rPr>
          <w:rFonts w:asciiTheme="minorHAnsi" w:hAnsiTheme="minorHAnsi" w:cstheme="minorHAnsi"/>
          <w:sz w:val="22"/>
          <w:lang w:val="en-GB"/>
        </w:rPr>
        <w:t>001 (1592.81€) and more</w:t>
      </w:r>
    </w:p>
    <w:p w14:paraId="09AAD8F4" w14:textId="276AFD81" w:rsidR="008E2D3C" w:rsidRPr="00D919EA" w:rsidRDefault="008E2D3C" w:rsidP="008E2D3C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  <w:lang w:val="en-GB"/>
        </w:rPr>
      </w:pPr>
      <w:r w:rsidRPr="008E2D3C">
        <w:rPr>
          <w:rFonts w:asciiTheme="minorHAnsi" w:hAnsiTheme="minorHAnsi" w:cstheme="minorHAnsi"/>
          <w:sz w:val="22"/>
          <w:lang w:val="en-GB"/>
        </w:rPr>
        <w:t>Don’t know/Refuse to answer</w:t>
      </w:r>
    </w:p>
    <w:sectPr w:rsidR="008E2D3C" w:rsidRPr="00D919EA" w:rsidSect="0015455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B6A56" w14:textId="77777777" w:rsidR="003B5BD1" w:rsidRDefault="003B5BD1" w:rsidP="00D919EA">
      <w:pPr>
        <w:spacing w:after="0"/>
      </w:pPr>
      <w:r>
        <w:separator/>
      </w:r>
    </w:p>
  </w:endnote>
  <w:endnote w:type="continuationSeparator" w:id="0">
    <w:p w14:paraId="0926A79C" w14:textId="77777777" w:rsidR="003B5BD1" w:rsidRDefault="003B5BD1" w:rsidP="00D919E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06237" w14:textId="54BC3A3C" w:rsidR="00D919EA" w:rsidRPr="00F14C1F" w:rsidRDefault="00F14C1F" w:rsidP="00D919EA">
    <w:pPr>
      <w:pStyle w:val="Header"/>
      <w:rPr>
        <w:sz w:val="16"/>
        <w:szCs w:val="16"/>
        <w:lang w:val="en-GB"/>
      </w:rPr>
    </w:pPr>
    <w:r w:rsidRPr="00003C33">
      <w:rPr>
        <w:sz w:val="16"/>
        <w:szCs w:val="16"/>
        <w:lang w:val="en-GB"/>
      </w:rPr>
      <w:t xml:space="preserve">The </w:t>
    </w:r>
    <w:r w:rsidR="00EE531F" w:rsidRPr="00003C33">
      <w:rPr>
        <w:sz w:val="16"/>
        <w:szCs w:val="16"/>
        <w:lang w:val="en-GB"/>
      </w:rPr>
      <w:t>questionnaire</w:t>
    </w:r>
    <w:r w:rsidR="00D919EA" w:rsidRPr="00F14C1F">
      <w:rPr>
        <w:sz w:val="16"/>
        <w:szCs w:val="16"/>
        <w:lang w:val="en-GB"/>
      </w:rPr>
      <w:t xml:space="preserve"> used in </w:t>
    </w:r>
    <w:r w:rsidRPr="00F14C1F">
      <w:rPr>
        <w:sz w:val="16"/>
        <w:szCs w:val="16"/>
        <w:lang w:val="en-GB"/>
      </w:rPr>
      <w:t xml:space="preserve">the </w:t>
    </w:r>
    <w:r w:rsidR="00D919EA" w:rsidRPr="00F14C1F">
      <w:rPr>
        <w:sz w:val="16"/>
        <w:szCs w:val="16"/>
        <w:lang w:val="en-GB"/>
      </w:rPr>
      <w:t>paper: “Perception of e-professionalism of doctors of medicine and doctors of dental medicine among the general population in Croatia”</w:t>
    </w:r>
  </w:p>
  <w:p w14:paraId="46DAB45E" w14:textId="77777777" w:rsidR="00D919EA" w:rsidRPr="00D919EA" w:rsidRDefault="00D919EA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81A33" w14:textId="77777777" w:rsidR="003B5BD1" w:rsidRDefault="003B5BD1" w:rsidP="00D919EA">
      <w:pPr>
        <w:spacing w:after="0"/>
      </w:pPr>
      <w:r>
        <w:separator/>
      </w:r>
    </w:p>
  </w:footnote>
  <w:footnote w:type="continuationSeparator" w:id="0">
    <w:p w14:paraId="32DAB869" w14:textId="77777777" w:rsidR="003B5BD1" w:rsidRDefault="003B5BD1" w:rsidP="00D919E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667E7E"/>
    <w:multiLevelType w:val="hybridMultilevel"/>
    <w:tmpl w:val="E222DD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306918"/>
    <w:multiLevelType w:val="hybridMultilevel"/>
    <w:tmpl w:val="3028F1D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2C14AA"/>
    <w:multiLevelType w:val="hybridMultilevel"/>
    <w:tmpl w:val="35964490"/>
    <w:lvl w:ilvl="0" w:tplc="041A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130B8F"/>
    <w:multiLevelType w:val="hybridMultilevel"/>
    <w:tmpl w:val="2860461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650769"/>
    <w:multiLevelType w:val="hybridMultilevel"/>
    <w:tmpl w:val="FA925B0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EB7BD0"/>
    <w:multiLevelType w:val="hybridMultilevel"/>
    <w:tmpl w:val="49F828A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B60481"/>
    <w:multiLevelType w:val="hybridMultilevel"/>
    <w:tmpl w:val="F2B0F2E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445738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13935951">
    <w:abstractNumId w:val="6"/>
  </w:num>
  <w:num w:numId="3" w16cid:durableId="2099520573">
    <w:abstractNumId w:val="3"/>
  </w:num>
  <w:num w:numId="4" w16cid:durableId="10420366">
    <w:abstractNumId w:val="0"/>
  </w:num>
  <w:num w:numId="5" w16cid:durableId="818807403">
    <w:abstractNumId w:val="5"/>
  </w:num>
  <w:num w:numId="6" w16cid:durableId="1658263527">
    <w:abstractNumId w:val="1"/>
  </w:num>
  <w:num w:numId="7" w16cid:durableId="3108653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271"/>
    <w:rsid w:val="00003C33"/>
    <w:rsid w:val="0013163B"/>
    <w:rsid w:val="0015455D"/>
    <w:rsid w:val="002018A8"/>
    <w:rsid w:val="0026547E"/>
    <w:rsid w:val="002D25A4"/>
    <w:rsid w:val="003B5BD1"/>
    <w:rsid w:val="00437271"/>
    <w:rsid w:val="004A3E2F"/>
    <w:rsid w:val="004B35BB"/>
    <w:rsid w:val="0058515D"/>
    <w:rsid w:val="006060F3"/>
    <w:rsid w:val="008E2D3C"/>
    <w:rsid w:val="00A93D53"/>
    <w:rsid w:val="00AC5B6C"/>
    <w:rsid w:val="00AF60DA"/>
    <w:rsid w:val="00B00A5D"/>
    <w:rsid w:val="00B7359A"/>
    <w:rsid w:val="00C43E4F"/>
    <w:rsid w:val="00CA2EF0"/>
    <w:rsid w:val="00D22F97"/>
    <w:rsid w:val="00D716F4"/>
    <w:rsid w:val="00D838A0"/>
    <w:rsid w:val="00D919EA"/>
    <w:rsid w:val="00DC2EDE"/>
    <w:rsid w:val="00EE531F"/>
    <w:rsid w:val="00F0039A"/>
    <w:rsid w:val="00F14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434DE1"/>
  <w15:chartTrackingRefBased/>
  <w15:docId w15:val="{A5CD028F-A24E-478A-B167-EC2CE9D97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r-H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271"/>
    <w:pPr>
      <w:spacing w:line="240" w:lineRule="auto"/>
      <w:jc w:val="both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7271"/>
    <w:pPr>
      <w:spacing w:line="360" w:lineRule="auto"/>
      <w:ind w:left="720"/>
      <w:contextualSpacing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437271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919E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919E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19E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919EA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C2E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2E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2ED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E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EDE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ED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EDE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Marelić</dc:creator>
  <cp:keywords/>
  <dc:description/>
  <cp:lastModifiedBy>Marko Marelić</cp:lastModifiedBy>
  <cp:revision>3</cp:revision>
  <dcterms:created xsi:type="dcterms:W3CDTF">2023-11-07T13:51:00Z</dcterms:created>
  <dcterms:modified xsi:type="dcterms:W3CDTF">2023-11-07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c1e72b27378dc7d57ff07966758a0463c8d2f6d1b916c19184aa1b24672506</vt:lpwstr>
  </property>
</Properties>
</file>